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DB3" w:rsidRDefault="00BF5DB3" w:rsidP="00BF5DB3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. Quality assessment of randomized controlled trials by the Jadad scale.</w:t>
      </w:r>
    </w:p>
    <w:tbl>
      <w:tblPr>
        <w:tblStyle w:val="a5"/>
        <w:tblW w:w="12613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7"/>
        <w:gridCol w:w="1382"/>
        <w:gridCol w:w="1383"/>
        <w:gridCol w:w="2766"/>
        <w:gridCol w:w="1559"/>
      </w:tblGrid>
      <w:tr w:rsidR="00BF5DB3" w:rsidTr="009528E3">
        <w:tc>
          <w:tcPr>
            <w:tcW w:w="2689" w:type="dxa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thor (</w:t>
            </w:r>
            <w:r>
              <w:rPr>
                <w:rFonts w:ascii="Times New Roman" w:hAnsi="Times New Roman" w:cs="Times New Roman"/>
                <w:sz w:val="24"/>
              </w:rPr>
              <w:t>year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834" w:type="dxa"/>
            <w:gridSpan w:val="2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ization</w:t>
            </w:r>
          </w:p>
        </w:tc>
        <w:tc>
          <w:tcPr>
            <w:tcW w:w="2765" w:type="dxa"/>
            <w:gridSpan w:val="2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inding</w:t>
            </w:r>
          </w:p>
        </w:tc>
        <w:tc>
          <w:tcPr>
            <w:tcW w:w="2766" w:type="dxa"/>
            <w:vMerge w:val="restart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 of withdrawals and dropouts</w:t>
            </w:r>
          </w:p>
        </w:tc>
        <w:tc>
          <w:tcPr>
            <w:tcW w:w="1559" w:type="dxa"/>
            <w:vMerge w:val="restart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tal score</w:t>
            </w:r>
          </w:p>
        </w:tc>
      </w:tr>
      <w:tr w:rsidR="00BF5DB3" w:rsidTr="009528E3">
        <w:tc>
          <w:tcPr>
            <w:tcW w:w="2689" w:type="dxa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tioned</w:t>
            </w:r>
          </w:p>
        </w:tc>
        <w:tc>
          <w:tcPr>
            <w:tcW w:w="1417" w:type="dxa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ropriate</w:t>
            </w:r>
          </w:p>
        </w:tc>
        <w:tc>
          <w:tcPr>
            <w:tcW w:w="1382" w:type="dxa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ioned</w:t>
            </w:r>
          </w:p>
        </w:tc>
        <w:tc>
          <w:tcPr>
            <w:tcW w:w="1383" w:type="dxa"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ropriate</w:t>
            </w:r>
          </w:p>
        </w:tc>
        <w:tc>
          <w:tcPr>
            <w:tcW w:w="2766" w:type="dxa"/>
            <w:vMerge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:rsidR="00BF5DB3" w:rsidRDefault="00BF5DB3" w:rsidP="009528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5DB3" w:rsidTr="009528E3">
        <w:tc>
          <w:tcPr>
            <w:tcW w:w="2689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gpar et al. (2015)</w:t>
            </w:r>
          </w:p>
        </w:tc>
        <w:tc>
          <w:tcPr>
            <w:tcW w:w="1417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2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F5DB3" w:rsidTr="009528E3">
        <w:tc>
          <w:tcPr>
            <w:tcW w:w="2689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Jone et al. </w:t>
            </w:r>
            <w:r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417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2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BF5DB3" w:rsidRDefault="00BF5DB3" w:rsidP="00952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9549A3" w:rsidRDefault="009549A3">
      <w:bookmarkStart w:id="0" w:name="_GoBack"/>
      <w:bookmarkEnd w:id="0"/>
    </w:p>
    <w:sectPr w:rsidR="009549A3" w:rsidSect="00BF5DB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06D" w:rsidRDefault="0010406D" w:rsidP="00BF5DB3">
      <w:r>
        <w:separator/>
      </w:r>
    </w:p>
  </w:endnote>
  <w:endnote w:type="continuationSeparator" w:id="0">
    <w:p w:rsidR="0010406D" w:rsidRDefault="0010406D" w:rsidP="00BF5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06D" w:rsidRDefault="0010406D" w:rsidP="00BF5DB3">
      <w:r>
        <w:separator/>
      </w:r>
    </w:p>
  </w:footnote>
  <w:footnote w:type="continuationSeparator" w:id="0">
    <w:p w:rsidR="0010406D" w:rsidRDefault="0010406D" w:rsidP="00BF5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FF4"/>
    <w:rsid w:val="0010406D"/>
    <w:rsid w:val="00117FF4"/>
    <w:rsid w:val="009549A3"/>
    <w:rsid w:val="00BF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22AFD0-159A-4708-92AE-A0267BAB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D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5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5D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5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5DB3"/>
    <w:rPr>
      <w:sz w:val="18"/>
      <w:szCs w:val="18"/>
    </w:rPr>
  </w:style>
  <w:style w:type="table" w:styleId="a5">
    <w:name w:val="Table Grid"/>
    <w:basedOn w:val="a1"/>
    <w:uiPriority w:val="39"/>
    <w:rsid w:val="00BF5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2</cp:revision>
  <dcterms:created xsi:type="dcterms:W3CDTF">2016-11-08T06:43:00Z</dcterms:created>
  <dcterms:modified xsi:type="dcterms:W3CDTF">2016-11-08T06:43:00Z</dcterms:modified>
</cp:coreProperties>
</file>